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6F" w:rsidRDefault="00935D6F" w:rsidP="00935D6F">
      <w:r>
        <w:rPr>
          <w:b/>
        </w:rPr>
        <w:t>Table</w:t>
      </w:r>
      <w:r w:rsidRPr="001834C5">
        <w:rPr>
          <w:b/>
        </w:rPr>
        <w:t xml:space="preserve"> </w:t>
      </w:r>
      <w:r>
        <w:rPr>
          <w:b/>
        </w:rPr>
        <w:t>S2:</w:t>
      </w:r>
      <w:r w:rsidRPr="001834C5">
        <w:rPr>
          <w:b/>
        </w:rPr>
        <w:t xml:space="preserve"> </w:t>
      </w:r>
      <w:r>
        <w:rPr>
          <w:b/>
        </w:rPr>
        <w:t>The distribution of total phthalates (ng/mL) in South Australian men</w:t>
      </w:r>
    </w:p>
    <w:tbl>
      <w:tblPr>
        <w:tblStyle w:val="TableGrid"/>
        <w:tblW w:w="99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992"/>
        <w:gridCol w:w="992"/>
        <w:gridCol w:w="992"/>
        <w:gridCol w:w="993"/>
        <w:gridCol w:w="992"/>
      </w:tblGrid>
      <w:tr w:rsidR="00935D6F" w:rsidRPr="00E461AC" w:rsidTr="00D3305E">
        <w:trPr>
          <w:trHeight w:val="41"/>
        </w:trPr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jc w:val="center"/>
              <w:rPr>
                <w:b/>
                <w:bCs w:val="0"/>
              </w:rPr>
            </w:pPr>
            <w:r>
              <w:rPr>
                <w:b/>
              </w:rPr>
              <w:t>Rang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Default="00935D6F" w:rsidP="00D3305E">
            <w:pPr>
              <w:tabs>
                <w:tab w:val="decimal" w:pos="459"/>
              </w:tabs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GM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Default="00935D6F" w:rsidP="00D3305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Default="00935D6F" w:rsidP="00D3305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25th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35D6F" w:rsidRDefault="00935D6F" w:rsidP="00D3305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50th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Default="00935D6F" w:rsidP="00D3305E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75th</w:t>
            </w:r>
          </w:p>
        </w:tc>
      </w:tr>
      <w:tr w:rsidR="00935D6F" w:rsidRPr="00E461AC" w:rsidTr="00D3305E">
        <w:trPr>
          <w:trHeight w:val="41"/>
        </w:trPr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Overal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2.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4.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5.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4.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7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Education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Up to high school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2.3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82.3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9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8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25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Trade/apprenticeship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0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0.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47.1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0.5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5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1.5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Certificate/diploma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4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6.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8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7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9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9.0</w:t>
            </w:r>
          </w:p>
        </w:tc>
      </w:tr>
      <w:tr w:rsidR="00935D6F" w:rsidRPr="00E461AC" w:rsidTr="00D3305E">
        <w:trPr>
          <w:trHeight w:val="167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Degree or higher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-718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7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50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5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6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04.5</w:t>
            </w:r>
          </w:p>
        </w:tc>
      </w:tr>
      <w:tr w:rsidR="00935D6F" w:rsidRPr="00E461AC" w:rsidTr="00D3305E">
        <w:trPr>
          <w:trHeight w:val="227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Employment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46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Full time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2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6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8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9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2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06.0</w:t>
            </w:r>
          </w:p>
        </w:tc>
      </w:tr>
      <w:tr w:rsidR="00935D6F" w:rsidRPr="00E461AC" w:rsidTr="00D3305E">
        <w:trPr>
          <w:trHeight w:val="62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Part time/unemployed/student/other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3.1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59.8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7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2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4.0</w:t>
            </w:r>
          </w:p>
        </w:tc>
      </w:tr>
      <w:tr w:rsidR="00935D6F" w:rsidRPr="00E461AC" w:rsidTr="00D3305E">
        <w:trPr>
          <w:trHeight w:val="169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Retired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8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9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4.1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3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7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80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Marital statu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Married/living with a partner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2.3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3.4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5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3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6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Separated/divorced/widowed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8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2.9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4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6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0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5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Never married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-963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2.4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4.3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71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5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35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Household annual income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Up to $40,000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8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3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9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4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9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0.0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$40,001 to $80,000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4.1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4.9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7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7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9.5</w:t>
            </w:r>
          </w:p>
        </w:tc>
      </w:tr>
      <w:tr w:rsidR="00935D6F" w:rsidRPr="00E461AC" w:rsidTr="00D3305E">
        <w:trPr>
          <w:trHeight w:val="80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$80,001 or more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2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5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5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9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2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8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Smoking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Non/ex-smoker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9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1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3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1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2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Current smoker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86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2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81.8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83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9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43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Body Mass Index (BMI)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Underweight/normal (&lt;2</w:t>
            </w:r>
            <w:r>
              <w:t>5</w:t>
            </w:r>
            <w:r w:rsidRPr="00E461AC">
              <w:t>)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87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3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49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0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3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75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Overweight (25-29)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7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1.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9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0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86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Obesity (&gt;</w:t>
            </w:r>
            <w:r>
              <w:t>29</w:t>
            </w:r>
            <w:r w:rsidRPr="00E461AC">
              <w:t>)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9-92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5.9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73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76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8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15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>
              <w:rPr>
                <w:b/>
              </w:rPr>
              <w:t>Physical activit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>
              <w:t xml:space="preserve">  </w:t>
            </w:r>
            <w:r w:rsidRPr="00E461AC">
              <w:t>Sufficient physical activit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9.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4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2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0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01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Insufficient physical activit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7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4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3.8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7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5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4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 w:rsidRPr="00E461AC">
              <w:rPr>
                <w:b/>
              </w:rPr>
              <w:t>Alcohol per da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Non alcohol drinker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-888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7.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3.9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5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1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0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Alcohol drinker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2.1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4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6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4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7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 w:rsidRPr="00E461AC">
              <w:rPr>
                <w:b/>
              </w:rPr>
              <w:t>Fruit per da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2 serves or more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97.9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45.3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7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98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9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Less than 2 serve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8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3.9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77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74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26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23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 w:rsidRPr="00E461AC">
              <w:rPr>
                <w:b/>
              </w:rPr>
              <w:t>Vegetables per da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>
              <w:t xml:space="preserve">  </w:t>
            </w:r>
            <w:r w:rsidRPr="00E461AC">
              <w:t>5 serves or more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4-53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94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2.2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4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4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9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Less than 5 serve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97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3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65.5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6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14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98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rPr>
                <w:b/>
              </w:rPr>
              <w:t>Carbonated s</w:t>
            </w:r>
            <w:r w:rsidRPr="00E461AC">
              <w:rPr>
                <w:b/>
              </w:rPr>
              <w:t>oft drinks per day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Cs w:val="0"/>
              </w:rPr>
            </w:pPr>
            <w:r>
              <w:t xml:space="preserve">  </w:t>
            </w:r>
            <w:r w:rsidRPr="00E461AC">
              <w:t>1 can or less</w:t>
            </w:r>
          </w:p>
        </w:tc>
        <w:tc>
          <w:tcPr>
            <w:tcW w:w="1134" w:type="dxa"/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5-986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5.4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55.4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61.0</w:t>
            </w:r>
          </w:p>
        </w:tc>
        <w:tc>
          <w:tcPr>
            <w:tcW w:w="993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7.0</w:t>
            </w:r>
          </w:p>
        </w:tc>
        <w:tc>
          <w:tcPr>
            <w:tcW w:w="992" w:type="dxa"/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84.0</w:t>
            </w:r>
          </w:p>
        </w:tc>
      </w:tr>
      <w:tr w:rsidR="00935D6F" w:rsidRPr="00E461AC" w:rsidTr="00D3305E">
        <w:trPr>
          <w:trHeight w:val="121"/>
        </w:trPr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:rsidR="00935D6F" w:rsidRPr="00E461AC" w:rsidRDefault="00935D6F" w:rsidP="00D3305E">
            <w:pPr>
              <w:spacing w:line="276" w:lineRule="auto"/>
              <w:rPr>
                <w:b/>
                <w:bCs w:val="0"/>
              </w:rPr>
            </w:pPr>
            <w:r>
              <w:t xml:space="preserve">  </w:t>
            </w:r>
            <w:r w:rsidRPr="00E461AC">
              <w:t>More than 1 c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35D6F" w:rsidRPr="00E461AC" w:rsidRDefault="00935D6F" w:rsidP="00D3305E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0-99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3.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87.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79.0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132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35D6F" w:rsidRPr="00E461AC" w:rsidRDefault="00935D6F" w:rsidP="00D3305E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rPr>
                <w:bCs w:val="0"/>
              </w:rPr>
              <w:t>228.0</w:t>
            </w:r>
          </w:p>
        </w:tc>
      </w:tr>
    </w:tbl>
    <w:p w:rsidR="00B45A42" w:rsidRDefault="00B45A42" w:rsidP="00935D6F">
      <w:bookmarkStart w:id="0" w:name="_GoBack"/>
      <w:bookmarkEnd w:id="0"/>
    </w:p>
    <w:sectPr w:rsidR="00B45A42" w:rsidSect="00D20A5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376" w:rsidRDefault="00357376" w:rsidP="00737372">
      <w:r>
        <w:separator/>
      </w:r>
    </w:p>
  </w:endnote>
  <w:endnote w:type="continuationSeparator" w:id="0">
    <w:p w:rsidR="00357376" w:rsidRDefault="00357376" w:rsidP="00737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-1095710249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37372" w:rsidRPr="00737372" w:rsidRDefault="00737372" w:rsidP="00737372">
            <w:pPr>
              <w:pStyle w:val="Footer"/>
              <w:jc w:val="right"/>
              <w:rPr>
                <w:sz w:val="18"/>
                <w:szCs w:val="18"/>
              </w:rPr>
            </w:pPr>
            <w:r w:rsidRPr="00737372">
              <w:rPr>
                <w:sz w:val="18"/>
                <w:szCs w:val="18"/>
              </w:rPr>
              <w:t xml:space="preserve">Page </w:t>
            </w:r>
            <w:r w:rsidRPr="00737372">
              <w:rPr>
                <w:b/>
                <w:bCs/>
                <w:sz w:val="18"/>
                <w:szCs w:val="18"/>
              </w:rPr>
              <w:fldChar w:fldCharType="begin"/>
            </w:r>
            <w:r w:rsidRPr="00737372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737372">
              <w:rPr>
                <w:b/>
                <w:bCs/>
                <w:sz w:val="18"/>
                <w:szCs w:val="18"/>
              </w:rPr>
              <w:fldChar w:fldCharType="separate"/>
            </w:r>
            <w:r w:rsidR="002C4669">
              <w:rPr>
                <w:b/>
                <w:bCs/>
                <w:noProof/>
                <w:sz w:val="18"/>
                <w:szCs w:val="18"/>
              </w:rPr>
              <w:t>1</w:t>
            </w:r>
            <w:r w:rsidRPr="00737372">
              <w:rPr>
                <w:b/>
                <w:bCs/>
                <w:sz w:val="18"/>
                <w:szCs w:val="18"/>
              </w:rPr>
              <w:fldChar w:fldCharType="end"/>
            </w:r>
            <w:r w:rsidRPr="00737372">
              <w:rPr>
                <w:sz w:val="18"/>
                <w:szCs w:val="18"/>
              </w:rPr>
              <w:t xml:space="preserve"> of </w:t>
            </w:r>
            <w:r w:rsidRPr="00737372">
              <w:rPr>
                <w:b/>
                <w:bCs/>
                <w:sz w:val="18"/>
                <w:szCs w:val="18"/>
              </w:rPr>
              <w:fldChar w:fldCharType="begin"/>
            </w:r>
            <w:r w:rsidRPr="00737372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737372">
              <w:rPr>
                <w:b/>
                <w:bCs/>
                <w:sz w:val="18"/>
                <w:szCs w:val="18"/>
              </w:rPr>
              <w:fldChar w:fldCharType="separate"/>
            </w:r>
            <w:r w:rsidR="002C4669">
              <w:rPr>
                <w:b/>
                <w:bCs/>
                <w:noProof/>
                <w:sz w:val="18"/>
                <w:szCs w:val="18"/>
              </w:rPr>
              <w:t>1</w:t>
            </w:r>
            <w:r w:rsidRPr="00737372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376" w:rsidRDefault="00357376" w:rsidP="00737372">
      <w:r>
        <w:separator/>
      </w:r>
    </w:p>
  </w:footnote>
  <w:footnote w:type="continuationSeparator" w:id="0">
    <w:p w:rsidR="00357376" w:rsidRDefault="00357376" w:rsidP="00737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4C5"/>
    <w:rsid w:val="00092F03"/>
    <w:rsid w:val="001834C5"/>
    <w:rsid w:val="001C3074"/>
    <w:rsid w:val="002970EB"/>
    <w:rsid w:val="002C4669"/>
    <w:rsid w:val="002D6256"/>
    <w:rsid w:val="00357376"/>
    <w:rsid w:val="00485BB9"/>
    <w:rsid w:val="004E4916"/>
    <w:rsid w:val="004F25D3"/>
    <w:rsid w:val="005916CC"/>
    <w:rsid w:val="005B1DC7"/>
    <w:rsid w:val="005D5FBB"/>
    <w:rsid w:val="006C7AFD"/>
    <w:rsid w:val="00737372"/>
    <w:rsid w:val="00767488"/>
    <w:rsid w:val="00916286"/>
    <w:rsid w:val="00935D6F"/>
    <w:rsid w:val="00B157F8"/>
    <w:rsid w:val="00B20037"/>
    <w:rsid w:val="00B45A42"/>
    <w:rsid w:val="00C91E44"/>
    <w:rsid w:val="00CB67CD"/>
    <w:rsid w:val="00D20A5C"/>
    <w:rsid w:val="00D871CC"/>
    <w:rsid w:val="00E56303"/>
    <w:rsid w:val="00F7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bCs/>
        <w:sz w:val="24"/>
        <w:szCs w:val="24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2F03"/>
    <w:pPr>
      <w:jc w:val="left"/>
    </w:pPr>
    <w:rPr>
      <w:rFonts w:cs="Times New Roman"/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03"/>
    <w:rPr>
      <w:rFonts w:ascii="Tahoma" w:hAnsi="Tahoma" w:cs="Tahoma"/>
      <w:bCs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372"/>
    <w:rPr>
      <w:rFonts w:cs="Times New Roman"/>
      <w:bCs w:val="0"/>
    </w:rPr>
  </w:style>
  <w:style w:type="paragraph" w:styleId="Footer">
    <w:name w:val="footer"/>
    <w:basedOn w:val="Normal"/>
    <w:link w:val="Foot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372"/>
    <w:rPr>
      <w:rFonts w:cs="Times New Roman"/>
      <w:b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bCs/>
        <w:sz w:val="24"/>
        <w:szCs w:val="24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2F03"/>
    <w:pPr>
      <w:jc w:val="left"/>
    </w:pPr>
    <w:rPr>
      <w:rFonts w:cs="Times New Roman"/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03"/>
    <w:rPr>
      <w:rFonts w:ascii="Tahoma" w:hAnsi="Tahoma" w:cs="Tahoma"/>
      <w:bCs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372"/>
    <w:rPr>
      <w:rFonts w:cs="Times New Roman"/>
      <w:bCs w:val="0"/>
    </w:rPr>
  </w:style>
  <w:style w:type="paragraph" w:styleId="Footer">
    <w:name w:val="footer"/>
    <w:basedOn w:val="Normal"/>
    <w:link w:val="Foot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372"/>
    <w:rPr>
      <w:rFonts w:cs="Times New Roman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4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05276</dc:creator>
  <cp:lastModifiedBy>PETER BAI</cp:lastModifiedBy>
  <cp:revision>2</cp:revision>
  <dcterms:created xsi:type="dcterms:W3CDTF">2015-01-02T11:45:00Z</dcterms:created>
  <dcterms:modified xsi:type="dcterms:W3CDTF">2015-01-02T11:45:00Z</dcterms:modified>
</cp:coreProperties>
</file>